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FFC" w:rsidRPr="00F317A0" w:rsidRDefault="002F7FFC" w:rsidP="002F7FF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weight change observed over the academic year among participants living in student residence on campus</w:t>
      </w:r>
    </w:p>
    <w:p w:rsidR="002F7FFC" w:rsidRPr="00F317A0" w:rsidRDefault="002F7FFC" w:rsidP="002F7F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2F7FFC" w:rsidRPr="00F317A0" w:rsidRDefault="002F7FFC" w:rsidP="002F7F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0C3A568E" wp14:editId="35172A27">
            <wp:extent cx="4467225" cy="30003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69" r="24840"/>
                    <a:stretch/>
                  </pic:blipFill>
                  <pic:spPr bwMode="auto">
                    <a:xfrm>
                      <a:off x="0" y="0"/>
                      <a:ext cx="446722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444AA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2F7FFC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444AA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2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8T07:29:00Z</dcterms:created>
  <dcterms:modified xsi:type="dcterms:W3CDTF">2020-10-28T07:29:00Z</dcterms:modified>
</cp:coreProperties>
</file>